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b/>
          <w:color w:val="131413"/>
          <w:kern w:val="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The primers used in this study.</w:t>
      </w: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ADDIN </w:instrTex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4"/>
          <w:szCs w:val="24"/>
        </w:rPr>
      </w:r>
      <w:r/>
      <w:r>
        <w:rPr>
          <w:sz w:val="24"/>
          <w:b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szCs w:val="24"/>
        </w:rPr>
      </w:r>
    </w:p>
    <w:tbl>
      <w:tblPr>
        <w:tblW w:w="77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151"/>
        <w:gridCol w:w="3448"/>
        <w:gridCol w:w="625"/>
        <w:gridCol w:w="814"/>
      </w:tblGrid>
      <w:tr>
        <w:trPr>
          <w:trHeight w:val="362" w:hRule="atLeast"/>
        </w:trPr>
        <w:tc>
          <w:tcPr>
            <w:tcW w:w="17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ene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imer</w:t>
            </w:r>
          </w:p>
        </w:tc>
        <w:tc>
          <w:tcPr>
            <w:tcW w:w="34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Cs w:val="21"/>
              </w:rPr>
              <w:t>Primer Sequence (</w:t>
            </w:r>
            <w:r>
              <w:rPr>
                <w:rFonts w:cs="Arial" w:ascii="Arial" w:hAnsi="Arial"/>
                <w:kern w:val="0"/>
                <w:szCs w:val="21"/>
              </w:rPr>
              <w:t>5'-3'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6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ze</w:t>
            </w:r>
          </w:p>
        </w:tc>
        <w:tc>
          <w:tcPr>
            <w:tcW w:w="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m</w:t>
            </w:r>
            <w:bookmarkStart w:id="0" w:name="OLE_LINK53"/>
            <w:r>
              <w:rPr>
                <w:rFonts w:cs="Arial" w:ascii="Arial" w:hAnsi="Arial"/>
                <w:szCs w:val="21"/>
              </w:rPr>
              <w:t xml:space="preserve"> °C</w:t>
            </w:r>
            <w:bookmarkEnd w:id="0"/>
          </w:p>
        </w:tc>
      </w:tr>
      <w:tr>
        <w:trPr>
          <w:trHeight w:val="362" w:hRule="atLeast"/>
        </w:trPr>
        <w:tc>
          <w:tcPr>
            <w:tcW w:w="77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Expression determined by qPCR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300-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GCATTTGTCATCAGCG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6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TTCAATGATATCTGCCCCA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471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Cs w:val="21"/>
              </w:rPr>
              <w:t>TTCTGTACTGAGGGTTCGC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TCTGGGAGCGGATTGAA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6964-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CTTATCCTGTGGGCAAA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TCACAGCCACGCCTAA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06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bookmarkStart w:id="1" w:name="OLE_LINK15"/>
            <w:bookmarkStart w:id="2" w:name="OLE_LINK14"/>
            <w:r>
              <w:rPr>
                <w:rFonts w:cs="Arial" w:ascii="Arial" w:hAnsi="Arial"/>
                <w:szCs w:val="21"/>
              </w:rPr>
              <w:t>GATGACATTTCCAGCCCAGG</w:t>
            </w:r>
            <w:bookmarkEnd w:id="1"/>
            <w:bookmarkEnd w:id="2"/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3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TCACTGGAGCTGGCAAAT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831-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CTGTGCTCGTTCCAAC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GATTGGTTCTATCTCTTTCC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15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GATCATTGCGCTGCTT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8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.5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CTCTTTCACATGGACCC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CAAGTTCCACGGCACA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1.3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TTCACGCCCATCACA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7795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 xml:space="preserve">Linear mRNA amplification using convergent primers 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300-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CATCTGTGGAGAGACCA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AATAAAGACAGGCCGGGG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471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CTTTTGGGAGTTCCGT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ATGGATAGCTGCTGTGGCT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6964-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TCTGCAGGAAGCTTTAG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AAAGGTGGTTTGCCCAC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06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CAGTGACTCCACAACCT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GTCACAACTCCAACGAG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831-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CACTGGTGTTGAATCCT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4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GTAGGCTGTGTGACCTCC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15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ACTCGGATCCGGACCTT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ACTGTAAACTCGTGCGTT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7795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BSJ identification using divergent primers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300-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GGCATTTGTCATCAGCG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TAGTTGGACCCAGAGCTC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5471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TCCAATGACTGTGAGGG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9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TCCTTGAACTTCCACG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6964-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GAAAGGGGAAAGACAAA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2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7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TCACAGCCACGCCTAAAG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06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AGTTGTGCCAGCTCATAA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5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AACCCCTGGCTTTGGAGA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1831-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GTAACACCTAAGCCT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8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TCAACACCAGTGCGAT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2" w:hRule="atLeast"/>
        </w:trPr>
        <w:tc>
          <w:tcPr>
            <w:tcW w:w="17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Arial" w:ascii="Arial" w:hAnsi="Arial"/>
                <w:szCs w:val="21"/>
              </w:rPr>
              <w:t>circRNA2158-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rward</w:t>
            </w:r>
          </w:p>
        </w:tc>
        <w:tc>
          <w:tcPr>
            <w:tcW w:w="344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TGCTGTGCTGGATTTC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6.0</w:t>
            </w:r>
          </w:p>
        </w:tc>
      </w:tr>
      <w:tr>
        <w:trPr>
          <w:trHeight w:val="362" w:hRule="atLeast"/>
        </w:trPr>
        <w:tc>
          <w:tcPr>
            <w:tcW w:w="1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verse</w:t>
            </w:r>
          </w:p>
        </w:tc>
        <w:tc>
          <w:tcPr>
            <w:tcW w:w="3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TTCACATGGACCCTTGGC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8:56:00Z</dcterms:created>
  <dc:creator>王 萌</dc:creator>
  <dc:description/>
  <cp:keywords/>
  <dc:language>en-US</dc:language>
  <cp:lastModifiedBy>王 程</cp:lastModifiedBy>
  <dcterms:modified xsi:type="dcterms:W3CDTF">2021-11-10T02:47:00Z</dcterms:modified>
  <cp:revision>8</cp:revision>
  <dc:subject/>
  <dc:title/>
</cp:coreProperties>
</file>